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F0F" w:rsidRPr="002F2C18" w:rsidRDefault="003F4F0F" w:rsidP="003F4F0F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  <w:r w:rsidRPr="002F2C18">
        <w:rPr>
          <w:rFonts w:ascii="Arial" w:hAnsi="Arial" w:cs="Arial"/>
          <w:b/>
          <w:sz w:val="20"/>
          <w:szCs w:val="20"/>
          <w:lang w:val="en-US"/>
        </w:rPr>
        <w:t xml:space="preserve">Appendix </w:t>
      </w:r>
      <w:r w:rsidR="004160A6">
        <w:rPr>
          <w:rFonts w:ascii="Arial" w:hAnsi="Arial" w:cs="Arial"/>
          <w:b/>
          <w:sz w:val="20"/>
          <w:szCs w:val="20"/>
          <w:lang w:val="en-US"/>
        </w:rPr>
        <w:t>S</w:t>
      </w:r>
      <w:bookmarkStart w:id="0" w:name="_GoBack"/>
      <w:bookmarkEnd w:id="0"/>
      <w:r w:rsidRPr="002F2C18">
        <w:rPr>
          <w:rFonts w:ascii="Arial" w:hAnsi="Arial" w:cs="Arial"/>
          <w:b/>
          <w:sz w:val="20"/>
          <w:szCs w:val="20"/>
          <w:lang w:val="en-US"/>
        </w:rPr>
        <w:t>1- Clinical decision strategies under study</w:t>
      </w:r>
    </w:p>
    <w:tbl>
      <w:tblPr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8"/>
        <w:gridCol w:w="1620"/>
      </w:tblGrid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t>Points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t>For DVT (</w:t>
            </w:r>
            <w:proofErr w:type="spellStart"/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t>Oudega</w:t>
            </w:r>
            <w:proofErr w:type="spellEnd"/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rategy)</w:t>
            </w:r>
            <w:r w:rsidRPr="007748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FJlZm1hbj48Q2l0ZT48QXV0aG9yPk91ZGVnYTwvQXV0aG9yPjxZZWFyPjIwMDU8L1llYXI+PFJl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REFMGR.CITE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>
                <w:fldData xml:space="preserve">PFJlZm1hbj48Q2l0ZT48QXV0aG9yPk91ZGVnYTwvQXV0aG9yPjxZZWFyPjIwMDU8L1llYXI+PFJl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=
</w:fldData>
              </w:fldCha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[22]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  <w:r w:rsidRPr="007748F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eastAsia="GillSans--Identity-H" w:hAnsi="Arial" w:cs="Arial"/>
                <w:sz w:val="20"/>
                <w:szCs w:val="20"/>
                <w:lang w:val="en-US"/>
              </w:rPr>
              <w:t xml:space="preserve">Male gender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</w:rPr>
              <w:t>Use of oestrogens (</w:t>
            </w:r>
            <w:r w:rsidRPr="002F2C18">
              <w:rPr>
                <w:rFonts w:ascii="Arial" w:eastAsia="GillSans--Identity-H" w:hAnsi="Arial" w:cs="Arial"/>
                <w:sz w:val="20"/>
                <w:szCs w:val="20"/>
                <w:lang w:val="en-US"/>
              </w:rPr>
              <w:t xml:space="preserve">oral contraceptive use  or </w:t>
            </w:r>
            <w:r w:rsidRPr="002F2C18">
              <w:rPr>
                <w:rFonts w:ascii="Arial" w:hAnsi="Arial" w:cs="Arial"/>
                <w:sz w:val="20"/>
                <w:szCs w:val="20"/>
              </w:rPr>
              <w:t>hormonal  replacement therapy)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eastAsia="GillSans--Identity-H" w:hAnsi="Arial" w:cs="Arial"/>
                <w:sz w:val="20"/>
                <w:szCs w:val="20"/>
                <w:lang w:val="en-US"/>
              </w:rPr>
              <w:t xml:space="preserve">Presence of malignancy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eastAsia="GillSans--Identity-H" w:hAnsi="Arial" w:cs="Arial"/>
                <w:sz w:val="20"/>
                <w:szCs w:val="20"/>
                <w:lang w:val="en-US"/>
              </w:rPr>
              <w:t xml:space="preserve">Recent surgery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eastAsia="GillSans--Identity-H" w:hAnsi="Arial" w:cs="Arial"/>
                <w:sz w:val="20"/>
                <w:szCs w:val="20"/>
                <w:lang w:val="en-US"/>
              </w:rPr>
              <w:t xml:space="preserve">Absence of leg trauma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eastAsia="GillSans--Identity-H" w:hAnsi="Arial" w:cs="Arial"/>
                <w:sz w:val="20"/>
                <w:szCs w:val="20"/>
                <w:lang w:val="en-US"/>
              </w:rPr>
              <w:t xml:space="preserve">Vein distension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eastAsia="GillSans--Identity-H" w:hAnsi="Arial" w:cs="Arial"/>
                <w:sz w:val="20"/>
                <w:szCs w:val="20"/>
                <w:lang w:val="en-US"/>
              </w:rPr>
              <w:t xml:space="preserve">Calf difference ≥ 3 cm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eastAsia="GillSans--Identity-H" w:hAnsi="Arial" w:cs="Arial"/>
                <w:sz w:val="20"/>
                <w:szCs w:val="20"/>
                <w:lang w:val="en-US"/>
              </w:rPr>
              <w:t xml:space="preserve">D-dimer abnormal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For PE (Wells’ strategy) </w:t>
            </w:r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instrText xml:space="preserve"> ADDIN REFMGR.CITE &lt;Refman&gt;&lt;Cite&gt;&lt;Author&gt;Wells&lt;/Author&gt;&lt;Year&gt;2007&lt;/Year&gt;&lt;RecNum&gt;2208&lt;/RecNum&gt;&lt;IDText&gt;Integrated strategies for the diagnosis of venous thromboembolism&lt;/IDText&gt;&lt;MDL Ref_Type="Journal"&gt;&lt;Ref_Type&gt;Journal&lt;/Ref_Type&gt;&lt;Ref_ID&gt;2208&lt;/Ref_ID&gt;&lt;Title_Primary&gt;Integrated strategies for the diagnosis of venous thromboembolism&lt;/Title_Primary&gt;&lt;Authors_Primary&gt;Wells,P.S.&lt;/Authors_Primary&gt;&lt;Date_Primary&gt;2007/7&lt;/Date_Primary&gt;&lt;Keywords&gt;Angiography&lt;/Keywords&gt;&lt;Keywords&gt;Canada&lt;/Keywords&gt;&lt;Keywords&gt;diagnosis&lt;/Keywords&gt;&lt;Keywords&gt;Diagnostic Imaging&lt;/Keywords&gt;&lt;Keywords&gt;Disease&lt;/Keywords&gt;&lt;Keywords&gt;Embolism&lt;/Keywords&gt;&lt;Keywords&gt;Humans&lt;/Keywords&gt;&lt;Keywords&gt;Lung&lt;/Keywords&gt;&lt;Keywords&gt;Perfusion&lt;/Keywords&gt;&lt;Keywords&gt;Probability&lt;/Keywords&gt;&lt;Keywords&gt;Pulmonary Embolism&lt;/Keywords&gt;&lt;Keywords&gt;radiography&lt;/Keywords&gt;&lt;Keywords&gt;Risk&lt;/Keywords&gt;&lt;Keywords&gt;Sensitivity and Specificity&lt;/Keywords&gt;&lt;Keywords&gt;Thromboembolism&lt;/Keywords&gt;&lt;Keywords&gt;Thrombosis&lt;/Keywords&gt;&lt;Keywords&gt;Tomography,X-Ray Computed&lt;/Keywords&gt;&lt;Keywords&gt;Venous Thromboembolism&lt;/Keywords&gt;&lt;Keywords&gt;Venous Thrombosis&lt;/Keywords&gt;&lt;Reprint&gt;Not in File&lt;/Reprint&gt;&lt;Start_Page&gt;41&lt;/Start_Page&gt;&lt;End_Page&gt;50&lt;/End_Page&gt;&lt;Periodical&gt;J.Thromb.Haemost.&lt;/Periodical&gt;&lt;Volume&gt;5 Suppl 1&lt;/Volume&gt;&lt;Address&gt;Department of Medicine, Ottawa Hospital, Ottawa Health Research Institute, and the University of Ottawa, Ottawa, ON, Canada. pwells@ohri.ca&lt;/Address&gt;&lt;Web_URL&gt;PM:17635707&lt;/Web_URL&gt;&lt;ZZ_JournalStdAbbrev&gt;&lt;f name="System"&gt;J.Thromb.Haemost.&lt;/f&gt;&lt;/ZZ_JournalStdAbbrev&gt;&lt;ZZ_WorkformID&gt;1&lt;/ZZ_WorkformID&gt;&lt;/MDL&gt;&lt;/Cite&gt;&lt;/Refman&gt;</w:instrText>
            </w:r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separate"/>
            </w:r>
            <w:r w:rsidRPr="002F2C18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[9]</w:t>
            </w:r>
            <w:r w:rsidRPr="002F2C18">
              <w:rPr>
                <w:rFonts w:ascii="Arial" w:hAnsi="Arial" w:cs="Arial"/>
                <w:b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 xml:space="preserve">Clinical signs and symptoms of deep vein thrombosis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 xml:space="preserve">Pulmonary embolism more likely than alternative diagnosis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 xml:space="preserve">Heart rate &gt;100 beats/min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>Immobilisation</w:t>
            </w:r>
            <w:proofErr w:type="spellEnd"/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 xml:space="preserve"> (&gt;3 days) or surgery in previous four weeks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 xml:space="preserve">Previous pulmonary embolism or deep vein thrombosis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>Haemoptysis</w:t>
            </w:r>
            <w:proofErr w:type="spellEnd"/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3F4F0F" w:rsidRPr="002F2C18" w:rsidTr="006B03C4">
        <w:tc>
          <w:tcPr>
            <w:tcW w:w="9018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eastAsia="FreeSans" w:hAnsi="Arial" w:cs="Arial"/>
                <w:sz w:val="20"/>
                <w:szCs w:val="20"/>
                <w:lang w:val="en-US"/>
              </w:rPr>
              <w:t>Malignancy (receiving treatment, treated in past six months, or palliative)</w:t>
            </w:r>
          </w:p>
        </w:tc>
        <w:tc>
          <w:tcPr>
            <w:tcW w:w="1620" w:type="dxa"/>
            <w:shd w:val="clear" w:color="auto" w:fill="auto"/>
          </w:tcPr>
          <w:p w:rsidR="003F4F0F" w:rsidRPr="002F2C18" w:rsidRDefault="003F4F0F" w:rsidP="006B03C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F2C18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</w:tbl>
    <w:p w:rsidR="006D4DBE" w:rsidRDefault="004160A6"/>
    <w:sectPr w:rsidR="006D4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-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reeSan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F0F"/>
    <w:rsid w:val="00380BCB"/>
    <w:rsid w:val="003F4F0F"/>
    <w:rsid w:val="004160A6"/>
    <w:rsid w:val="005A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B0EF86-3ED2-4DDE-9509-941C6013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4F0F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e</dc:creator>
  <cp:keywords/>
  <dc:description/>
  <cp:lastModifiedBy>Henrike</cp:lastModifiedBy>
  <cp:revision>2</cp:revision>
  <dcterms:created xsi:type="dcterms:W3CDTF">2014-02-05T12:15:00Z</dcterms:created>
  <dcterms:modified xsi:type="dcterms:W3CDTF">2014-02-05T12:15:00Z</dcterms:modified>
</cp:coreProperties>
</file>